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46568" w14:textId="5D10B40F" w:rsidR="00AC62B5" w:rsidRPr="00AC62B5" w:rsidRDefault="00AC62B5" w:rsidP="00AC62B5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AC62B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</w:t>
      </w:r>
      <w:r w:rsidR="00877B0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5</w:t>
      </w:r>
      <w:r w:rsidRPr="00AC62B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 Average costs (in $AUD) and numbers of hospital episodes and ED presentations within patient subgroups for the first 3 years following diagnosis for Queensland adults diagnosed with pancreatic cancer (2011</w:t>
      </w:r>
      <w:r w:rsidRPr="00AC62B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–2015)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410"/>
        <w:gridCol w:w="1276"/>
        <w:gridCol w:w="2126"/>
        <w:gridCol w:w="1418"/>
      </w:tblGrid>
      <w:tr w:rsidR="00EB6317" w:rsidRPr="007A44D6" w14:paraId="52CDAF40" w14:textId="77777777" w:rsidTr="00AE2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AA32916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10" w:type="dxa"/>
          </w:tcPr>
          <w:p w14:paraId="706C16D1" w14:textId="77777777" w:rsidR="00AC62B5" w:rsidRPr="007A44D6" w:rsidRDefault="00AC62B5" w:rsidP="007A4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 cost ($)</w:t>
            </w:r>
          </w:p>
        </w:tc>
        <w:tc>
          <w:tcPr>
            <w:tcW w:w="1276" w:type="dxa"/>
          </w:tcPr>
          <w:p w14:paraId="7DB44A5B" w14:textId="30394F76" w:rsidR="00AC62B5" w:rsidRPr="007A44D6" w:rsidRDefault="00AC62B5" w:rsidP="007A4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 episodes</w:t>
            </w:r>
            <w:r w:rsidR="00CD715A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n) </w:t>
            </w:r>
          </w:p>
        </w:tc>
        <w:tc>
          <w:tcPr>
            <w:tcW w:w="2126" w:type="dxa"/>
          </w:tcPr>
          <w:p w14:paraId="08957DC6" w14:textId="77777777" w:rsidR="00AC62B5" w:rsidRPr="007A44D6" w:rsidRDefault="00AC62B5" w:rsidP="007A4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dian (IQR) </w:t>
            </w:r>
          </w:p>
          <w:p w14:paraId="6A06BA04" w14:textId="77777777" w:rsidR="00AC62B5" w:rsidRPr="007A44D6" w:rsidRDefault="00AC62B5" w:rsidP="007A4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 cost ($)</w:t>
            </w:r>
          </w:p>
        </w:tc>
        <w:tc>
          <w:tcPr>
            <w:tcW w:w="1418" w:type="dxa"/>
          </w:tcPr>
          <w:p w14:paraId="1F1B2849" w14:textId="77777777" w:rsidR="00AC62B5" w:rsidRPr="007A44D6" w:rsidRDefault="00AC62B5" w:rsidP="007A4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</w:t>
            </w:r>
          </w:p>
          <w:p w14:paraId="6FE54385" w14:textId="77777777" w:rsidR="00AC62B5" w:rsidRPr="007A44D6" w:rsidRDefault="00AC62B5" w:rsidP="007A4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D </w:t>
            </w:r>
          </w:p>
          <w:p w14:paraId="495C3EB3" w14:textId="77777777" w:rsidR="00AC62B5" w:rsidRPr="007A44D6" w:rsidRDefault="00AC62B5" w:rsidP="007A4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esentations </w:t>
            </w:r>
          </w:p>
          <w:p w14:paraId="72DE3CC1" w14:textId="77777777" w:rsidR="00AC62B5" w:rsidRPr="007A44D6" w:rsidRDefault="00AC62B5" w:rsidP="007A4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n) </w:t>
            </w:r>
          </w:p>
        </w:tc>
      </w:tr>
      <w:tr w:rsidR="00EB6317" w:rsidRPr="007A44D6" w14:paraId="19BE8B48" w14:textId="77777777" w:rsidTr="00AE2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7C8FCE6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verall </w:t>
            </w:r>
          </w:p>
        </w:tc>
        <w:tc>
          <w:tcPr>
            <w:tcW w:w="2410" w:type="dxa"/>
          </w:tcPr>
          <w:p w14:paraId="349AC472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6,832 (19,846–62,898)</w:t>
            </w:r>
          </w:p>
        </w:tc>
        <w:tc>
          <w:tcPr>
            <w:tcW w:w="1276" w:type="dxa"/>
          </w:tcPr>
          <w:p w14:paraId="306F086E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3–15)</w:t>
            </w:r>
          </w:p>
        </w:tc>
        <w:tc>
          <w:tcPr>
            <w:tcW w:w="2126" w:type="dxa"/>
          </w:tcPr>
          <w:p w14:paraId="2EA33496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63 (0–2,293)</w:t>
            </w:r>
          </w:p>
        </w:tc>
        <w:tc>
          <w:tcPr>
            <w:tcW w:w="1418" w:type="dxa"/>
          </w:tcPr>
          <w:p w14:paraId="4625230D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</w:p>
        </w:tc>
      </w:tr>
      <w:tr w:rsidR="00EB6317" w:rsidRPr="007A44D6" w14:paraId="3390F9D0" w14:textId="77777777" w:rsidTr="00AE2169">
        <w:trPr>
          <w:trHeight w:val="1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DF20FAA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groups</w:t>
            </w:r>
          </w:p>
          <w:p w14:paraId="0A4FC3AE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18–50</w:t>
            </w:r>
          </w:p>
          <w:p w14:paraId="3112924C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51–65</w:t>
            </w:r>
          </w:p>
          <w:p w14:paraId="30834E45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66–75</w:t>
            </w:r>
          </w:p>
          <w:p w14:paraId="385E6CAE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76+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410" w:type="dxa"/>
          </w:tcPr>
          <w:p w14:paraId="197C3138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C78FB4C" w14:textId="54BA101C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47,408 (31,774–80,236)</w:t>
            </w:r>
            <w:r w:rsidR="00435CA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584D7729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50,396 (28,993–80,005)</w:t>
            </w:r>
          </w:p>
          <w:p w14:paraId="2EE156F5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41,235 (23,794–69,909)</w:t>
            </w:r>
          </w:p>
          <w:p w14:paraId="15D1C089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3,827 (13,534–43,567)</w:t>
            </w:r>
          </w:p>
        </w:tc>
        <w:tc>
          <w:tcPr>
            <w:tcW w:w="1276" w:type="dxa"/>
          </w:tcPr>
          <w:p w14:paraId="2AD3FED8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1E46B5A" w14:textId="4B82D58C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3–18)</w:t>
            </w:r>
            <w:r w:rsidR="00435CA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52F72F17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4–24)</w:t>
            </w:r>
          </w:p>
          <w:p w14:paraId="6FD66590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3–21)</w:t>
            </w:r>
          </w:p>
          <w:p w14:paraId="0F0327D9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7)</w:t>
            </w:r>
          </w:p>
        </w:tc>
        <w:tc>
          <w:tcPr>
            <w:tcW w:w="2126" w:type="dxa"/>
          </w:tcPr>
          <w:p w14:paraId="071C5DEB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64BA8AE" w14:textId="02A44DC9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,295 (0–3,729)</w:t>
            </w:r>
            <w:r w:rsidR="00A55657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7F9310C5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,035 (0–2,983)</w:t>
            </w:r>
          </w:p>
          <w:p w14:paraId="47F7558B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71 (0–2,361)</w:t>
            </w:r>
          </w:p>
          <w:p w14:paraId="769998A0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62 (0–1,924)</w:t>
            </w:r>
          </w:p>
        </w:tc>
        <w:tc>
          <w:tcPr>
            <w:tcW w:w="1418" w:type="dxa"/>
          </w:tcPr>
          <w:p w14:paraId="7D8117E0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C7DDFFD" w14:textId="45718BDC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0–4)</w:t>
            </w:r>
            <w:r w:rsidR="00435CA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6406D13D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4)</w:t>
            </w:r>
          </w:p>
          <w:p w14:paraId="7495F350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</w:p>
          <w:p w14:paraId="37A44251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</w:tc>
      </w:tr>
      <w:tr w:rsidR="00EB6317" w:rsidRPr="007A44D6" w14:paraId="1C0FD381" w14:textId="77777777" w:rsidTr="00AE2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BCC78FA" w14:textId="64D8933E" w:rsidR="00AC62B5" w:rsidRPr="007A44D6" w:rsidRDefault="00642E6E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4E49F58C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Male</w:t>
            </w:r>
          </w:p>
          <w:p w14:paraId="065DD6D3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410" w:type="dxa"/>
          </w:tcPr>
          <w:p w14:paraId="590723C2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1F3B1C8" w14:textId="47AD539F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$38,173 (21,052–63,743)</w:t>
            </w:r>
            <w:r w:rsidR="00435CA8"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  <w:p w14:paraId="7CF7F322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$35,391 (19,672–62,651)</w:t>
            </w:r>
          </w:p>
        </w:tc>
        <w:tc>
          <w:tcPr>
            <w:tcW w:w="1276" w:type="dxa"/>
          </w:tcPr>
          <w:p w14:paraId="4F37695F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BD24266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 (3–16)</w:t>
            </w:r>
          </w:p>
          <w:p w14:paraId="6C49F135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 (3–14)</w:t>
            </w:r>
          </w:p>
        </w:tc>
        <w:tc>
          <w:tcPr>
            <w:tcW w:w="2126" w:type="dxa"/>
          </w:tcPr>
          <w:p w14:paraId="6BB77A42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8DA277D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$971 (0–2,334) </w:t>
            </w:r>
          </w:p>
          <w:p w14:paraId="6429EDCE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62 (0–2,239)</w:t>
            </w:r>
          </w:p>
        </w:tc>
        <w:tc>
          <w:tcPr>
            <w:tcW w:w="1418" w:type="dxa"/>
          </w:tcPr>
          <w:p w14:paraId="3794DA5E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48A1C84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</w:p>
          <w:p w14:paraId="2174E206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</w:p>
        </w:tc>
      </w:tr>
      <w:tr w:rsidR="00EB6317" w:rsidRPr="007A44D6" w14:paraId="27BD9070" w14:textId="77777777" w:rsidTr="00D10A10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631AEBE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digenous status</w:t>
            </w:r>
          </w:p>
          <w:p w14:paraId="5B096F50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First Nations</w:t>
            </w:r>
          </w:p>
          <w:p w14:paraId="1400240F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Other Australians</w:t>
            </w:r>
          </w:p>
        </w:tc>
        <w:tc>
          <w:tcPr>
            <w:tcW w:w="2410" w:type="dxa"/>
          </w:tcPr>
          <w:p w14:paraId="64741EAD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5C9BAC6" w14:textId="12797585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46,192 (33,358–74,647)</w:t>
            </w:r>
            <w:r w:rsidR="00435CA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370F154C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6,509 (19,672–62,651)</w:t>
            </w:r>
          </w:p>
        </w:tc>
        <w:tc>
          <w:tcPr>
            <w:tcW w:w="1276" w:type="dxa"/>
          </w:tcPr>
          <w:p w14:paraId="58B0D681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3220129" w14:textId="44EBDFF4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4–12)</w:t>
            </w:r>
            <w:r w:rsidR="00435CA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1A9343C2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3–15)</w:t>
            </w:r>
          </w:p>
        </w:tc>
        <w:tc>
          <w:tcPr>
            <w:tcW w:w="2126" w:type="dxa"/>
          </w:tcPr>
          <w:p w14:paraId="1E9B365B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3810279" w14:textId="7416D42E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361 (963-3,848)</w:t>
            </w:r>
            <w:r w:rsidR="00435CA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4748A563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63 (0–2,248)</w:t>
            </w:r>
          </w:p>
        </w:tc>
        <w:tc>
          <w:tcPr>
            <w:tcW w:w="1418" w:type="dxa"/>
          </w:tcPr>
          <w:p w14:paraId="48FDA11A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51A4FFE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–5)</w:t>
            </w:r>
          </w:p>
          <w:p w14:paraId="1D7B8C2E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</w:p>
        </w:tc>
      </w:tr>
      <w:tr w:rsidR="00EB6317" w:rsidRPr="007A44D6" w14:paraId="74A7798C" w14:textId="77777777" w:rsidTr="00AE2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E5AD65B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moteness</w:t>
            </w:r>
          </w:p>
          <w:p w14:paraId="6DDE2757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Metropolitan</w:t>
            </w:r>
          </w:p>
          <w:p w14:paraId="7E981CFA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Regional</w:t>
            </w:r>
          </w:p>
          <w:p w14:paraId="2C9CA413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Remote</w:t>
            </w:r>
          </w:p>
        </w:tc>
        <w:tc>
          <w:tcPr>
            <w:tcW w:w="2410" w:type="dxa"/>
          </w:tcPr>
          <w:p w14:paraId="104F2D1E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882A4ED" w14:textId="0AB89AD9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$37,303 (19,920–62,599)</w:t>
            </w:r>
            <w:r w:rsidR="00435CA8"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  <w:p w14:paraId="56FDE772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$36,622 (20,026–64,027)</w:t>
            </w:r>
          </w:p>
          <w:p w14:paraId="65A4E7F7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$37,631 (18,738–63,904)</w:t>
            </w:r>
          </w:p>
        </w:tc>
        <w:tc>
          <w:tcPr>
            <w:tcW w:w="1276" w:type="dxa"/>
          </w:tcPr>
          <w:p w14:paraId="0263C99F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93A98E6" w14:textId="4B5F0B89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 (3–15)</w:t>
            </w:r>
            <w:r w:rsidR="00435CA8"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  <w:p w14:paraId="68089BFA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 (3–15)</w:t>
            </w:r>
          </w:p>
          <w:p w14:paraId="2D54B04B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 (2–11)</w:t>
            </w:r>
          </w:p>
        </w:tc>
        <w:tc>
          <w:tcPr>
            <w:tcW w:w="2126" w:type="dxa"/>
          </w:tcPr>
          <w:p w14:paraId="24FC0B5C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44C814A" w14:textId="7826F551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832 (0–1,934)</w:t>
            </w:r>
            <w:r w:rsidR="00435CA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3608EEEA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146 (0–2,652)</w:t>
            </w:r>
          </w:p>
          <w:p w14:paraId="0FC26ABE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035 (0–2,423)</w:t>
            </w:r>
          </w:p>
        </w:tc>
        <w:tc>
          <w:tcPr>
            <w:tcW w:w="1418" w:type="dxa"/>
          </w:tcPr>
          <w:p w14:paraId="3085A56F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22865D3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  <w:p w14:paraId="32D7029B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</w:p>
          <w:p w14:paraId="7D8BBB90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</w:p>
        </w:tc>
      </w:tr>
      <w:tr w:rsidR="00EB6317" w:rsidRPr="007A44D6" w14:paraId="10FACB09" w14:textId="77777777" w:rsidTr="00D10A10">
        <w:trPr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7EEE1F9" w14:textId="0112A5B0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RSD</w:t>
            </w:r>
            <w:r w:rsidR="00FA0B68" w:rsidRPr="007A44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025FFFE0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IRSD 1 &amp;2</w:t>
            </w:r>
          </w:p>
          <w:p w14:paraId="37E7F5DD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IRSD 3</w:t>
            </w:r>
          </w:p>
          <w:p w14:paraId="58CFEFAF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IRSD 4 &amp; 5</w:t>
            </w:r>
          </w:p>
        </w:tc>
        <w:tc>
          <w:tcPr>
            <w:tcW w:w="2410" w:type="dxa"/>
          </w:tcPr>
          <w:p w14:paraId="3C2AF998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7B62112" w14:textId="0FD3CA23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$37,445 (20,571–65,216)</w:t>
            </w:r>
            <w:r w:rsidR="00435CA8"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  <w:p w14:paraId="011F9C1D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5,847 (20,461–64,564)</w:t>
            </w:r>
          </w:p>
          <w:p w14:paraId="34B4BF94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7,294 (19,672–62,519)</w:t>
            </w:r>
          </w:p>
        </w:tc>
        <w:tc>
          <w:tcPr>
            <w:tcW w:w="1276" w:type="dxa"/>
          </w:tcPr>
          <w:p w14:paraId="15266FB4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E9810AF" w14:textId="1A8EC65D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3–13)</w:t>
            </w:r>
            <w:r w:rsidR="00435CA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2AC50C4A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3–13)</w:t>
            </w:r>
          </w:p>
          <w:p w14:paraId="647534BE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–16)</w:t>
            </w:r>
          </w:p>
        </w:tc>
        <w:tc>
          <w:tcPr>
            <w:tcW w:w="2126" w:type="dxa"/>
          </w:tcPr>
          <w:p w14:paraId="7F755042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295021D" w14:textId="5A6325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563 (754–2,792)</w:t>
            </w:r>
          </w:p>
          <w:p w14:paraId="397F0267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035 (0–2,567)</w:t>
            </w:r>
          </w:p>
          <w:p w14:paraId="588C0A86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62 (0–2,082)</w:t>
            </w:r>
          </w:p>
        </w:tc>
        <w:tc>
          <w:tcPr>
            <w:tcW w:w="1418" w:type="dxa"/>
          </w:tcPr>
          <w:p w14:paraId="0F7CA01B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B16F517" w14:textId="48ED2218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–3)</w:t>
            </w:r>
            <w:r w:rsidR="00435CA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7AC53F8E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</w:p>
          <w:p w14:paraId="7C24205F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</w:tc>
      </w:tr>
      <w:tr w:rsidR="00EB6317" w:rsidRPr="007A44D6" w14:paraId="24DDABBB" w14:textId="77777777" w:rsidTr="00AE2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04BC8C1" w14:textId="3DCBA6A6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orbidity</w:t>
            </w:r>
          </w:p>
          <w:p w14:paraId="7661353B" w14:textId="5FAB36A0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CCI</w:t>
            </w:r>
            <w:r w:rsidR="00B8770C"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=0</w:t>
            </w:r>
          </w:p>
          <w:p w14:paraId="0A43FD38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CCI=1</w:t>
            </w:r>
          </w:p>
          <w:p w14:paraId="6D55F4AE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CCI=2+</w:t>
            </w:r>
          </w:p>
        </w:tc>
        <w:tc>
          <w:tcPr>
            <w:tcW w:w="2410" w:type="dxa"/>
          </w:tcPr>
          <w:p w14:paraId="15989EEA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B153979" w14:textId="79E1695E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2,465 (17,836–57,175)</w:t>
            </w:r>
            <w:r w:rsidR="00240C9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184A8EDB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41,269 (18,851–68,995)</w:t>
            </w:r>
          </w:p>
          <w:p w14:paraId="7F572E5D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9,295 (26,307–92,699)</w:t>
            </w:r>
          </w:p>
        </w:tc>
        <w:tc>
          <w:tcPr>
            <w:tcW w:w="1276" w:type="dxa"/>
          </w:tcPr>
          <w:p w14:paraId="4E9A9893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BDC23BC" w14:textId="5513CF13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2–11</w:t>
            </w:r>
            <w:r w:rsidR="00240C9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*</w:t>
            </w:r>
          </w:p>
          <w:p w14:paraId="67539F16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2–12)</w:t>
            </w:r>
          </w:p>
          <w:p w14:paraId="0E0B0D40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5–23)</w:t>
            </w:r>
          </w:p>
        </w:tc>
        <w:tc>
          <w:tcPr>
            <w:tcW w:w="2126" w:type="dxa"/>
          </w:tcPr>
          <w:p w14:paraId="59080632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3E2A3FA" w14:textId="00F88DC3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63 (0–2,070)</w:t>
            </w:r>
            <w:r w:rsidR="00240C9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48B9724E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,275 (0–3,279)</w:t>
            </w:r>
          </w:p>
          <w:p w14:paraId="0D62F4ED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,440 (0–4,019)</w:t>
            </w:r>
          </w:p>
        </w:tc>
        <w:tc>
          <w:tcPr>
            <w:tcW w:w="1418" w:type="dxa"/>
          </w:tcPr>
          <w:p w14:paraId="285AF2BA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41EA01D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 (0–3)</w:t>
            </w:r>
          </w:p>
          <w:p w14:paraId="65F14A81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4)</w:t>
            </w:r>
          </w:p>
          <w:p w14:paraId="74C42C20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4)</w:t>
            </w:r>
          </w:p>
        </w:tc>
      </w:tr>
      <w:tr w:rsidR="00EB6317" w:rsidRPr="007A44D6" w14:paraId="7082BB2C" w14:textId="77777777" w:rsidTr="00AE2169">
        <w:trPr>
          <w:trHeight w:val="1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711F22F" w14:textId="7998F479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rphology</w:t>
            </w:r>
            <w:r w:rsidR="00E92163" w:rsidRPr="007A44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3684D954" w14:textId="5F7112B5" w:rsidR="00AC62B5" w:rsidRPr="007A44D6" w:rsidRDefault="00582EF1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Adenocarcinoma</w:t>
            </w:r>
          </w:p>
          <w:p w14:paraId="219246B5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Carcinoma</w:t>
            </w:r>
          </w:p>
          <w:p w14:paraId="6D965206" w14:textId="69F43C81" w:rsidR="00AC62B5" w:rsidRPr="007A44D6" w:rsidRDefault="00453BA7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Neuroendocrine </w:t>
            </w:r>
            <w:r w:rsidR="00FC5CBC"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carcinoma</w:t>
            </w:r>
          </w:p>
        </w:tc>
        <w:tc>
          <w:tcPr>
            <w:tcW w:w="2410" w:type="dxa"/>
          </w:tcPr>
          <w:p w14:paraId="3AD5AFC9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2C57262" w14:textId="4922A986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</w:t>
            </w:r>
            <w:r w:rsidR="00243654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332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E9E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,746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 w:rsidR="00431E9E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,876</w:t>
            </w:r>
            <w:r w:rsidR="00240C9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*</w:t>
            </w:r>
          </w:p>
          <w:p w14:paraId="565C883F" w14:textId="77777777" w:rsidR="001B6CFA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</w:t>
            </w:r>
            <w:r w:rsidR="00F51E19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866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51E19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544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 w:rsidR="00F51E19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514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3AD025C9" w14:textId="10C0FAA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</w:t>
            </w:r>
            <w:r w:rsidR="00DB623D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966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EC64B4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,431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6</w:t>
            </w:r>
            <w:r w:rsidR="00EC64B4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,323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34AB237D" w14:textId="4377B930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47D3C37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37BE098" w14:textId="37F5349E" w:rsidR="00AC62B5" w:rsidRPr="007A44D6" w:rsidRDefault="001E325D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AC62B5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–2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240C9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*</w:t>
            </w:r>
          </w:p>
          <w:p w14:paraId="72642685" w14:textId="32CC3FFE" w:rsidR="00AC62B5" w:rsidRPr="007A44D6" w:rsidRDefault="001E325D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AC62B5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AC62B5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AC62B5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0726AD89" w14:textId="302BB53A" w:rsidR="00AC62B5" w:rsidRPr="007A44D6" w:rsidRDefault="001E325D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AC62B5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AC62B5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="00AC62B5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357D93B0" w14:textId="5CAFC5D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D97886D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9598DFF" w14:textId="029CBE8A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</w:t>
            </w:r>
            <w:r w:rsidR="00500703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–</w:t>
            </w:r>
            <w:r w:rsidR="00CD598B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,485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6BA945A7" w14:textId="4B20C1BE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6</w:t>
            </w:r>
            <w:r w:rsidR="00CD598B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–</w:t>
            </w:r>
            <w:r w:rsidR="00CD598B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,879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57E20596" w14:textId="6707231F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</w:t>
            </w:r>
            <w:r w:rsidR="003D4F60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35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–</w:t>
            </w:r>
            <w:r w:rsidR="003D4F60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,047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1A94E360" w14:textId="1C5CDCE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CE38EEC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0EEE4A7" w14:textId="5188D74A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</w:t>
            </w:r>
            <w:r w:rsidR="00805B6B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07C6AA3F" w14:textId="7F6A935C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</w:t>
            </w:r>
            <w:r w:rsidR="00805B6B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576B95EC" w14:textId="61451F7C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</w:t>
            </w:r>
            <w:r w:rsidR="003834A4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)</w:t>
            </w:r>
          </w:p>
          <w:p w14:paraId="615AB947" w14:textId="52996D83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6317" w:rsidRPr="007A44D6" w14:paraId="21B4DD28" w14:textId="77777777" w:rsidTr="00D1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25373C7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ncer site</w:t>
            </w:r>
          </w:p>
          <w:p w14:paraId="368D8F9B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Head</w:t>
            </w:r>
          </w:p>
          <w:p w14:paraId="6FCAFFE1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Body</w:t>
            </w:r>
          </w:p>
          <w:p w14:paraId="59C73B05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Tail</w:t>
            </w:r>
          </w:p>
          <w:p w14:paraId="4B301864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Not specified</w:t>
            </w:r>
          </w:p>
          <w:p w14:paraId="0F248B8C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410" w:type="dxa"/>
          </w:tcPr>
          <w:p w14:paraId="080A3DD3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BF27177" w14:textId="142FE4BE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44,322 (25,146–74082</w:t>
            </w:r>
            <w:r w:rsidR="00240C9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*</w:t>
            </w:r>
          </w:p>
          <w:p w14:paraId="6EF7A357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9,729 (23,121–65,360)</w:t>
            </w:r>
          </w:p>
          <w:p w14:paraId="2D423AE4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5,505 (21,630–58,980)</w:t>
            </w:r>
          </w:p>
          <w:p w14:paraId="60DA0116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3,813 (11,394–46,166)</w:t>
            </w:r>
          </w:p>
          <w:p w14:paraId="2668950A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5,532 (21,470–62,949)</w:t>
            </w:r>
          </w:p>
        </w:tc>
        <w:tc>
          <w:tcPr>
            <w:tcW w:w="1276" w:type="dxa"/>
          </w:tcPr>
          <w:p w14:paraId="152A77A1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93C0A8C" w14:textId="3AD82D0C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3–16)</w:t>
            </w:r>
            <w:r w:rsidR="00240C9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2F6D5309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3–23)</w:t>
            </w:r>
          </w:p>
          <w:p w14:paraId="10174043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3–13)</w:t>
            </w:r>
          </w:p>
          <w:p w14:paraId="67090276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10)</w:t>
            </w:r>
          </w:p>
          <w:p w14:paraId="5FB04494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3–19)</w:t>
            </w:r>
          </w:p>
        </w:tc>
        <w:tc>
          <w:tcPr>
            <w:tcW w:w="2126" w:type="dxa"/>
          </w:tcPr>
          <w:p w14:paraId="0843C832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B63E541" w14:textId="4307C9FC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037 (0–2,867)</w:t>
            </w:r>
            <w:r w:rsidR="00240C9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325EC635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63 (0–2,316)</w:t>
            </w:r>
          </w:p>
          <w:p w14:paraId="78E69FB0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71 (0–2,248)</w:t>
            </w:r>
          </w:p>
          <w:p w14:paraId="42892B3B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608 (0–1,734)</w:t>
            </w:r>
          </w:p>
          <w:p w14:paraId="234C5FDC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43 (0–1,608)</w:t>
            </w:r>
          </w:p>
        </w:tc>
        <w:tc>
          <w:tcPr>
            <w:tcW w:w="1418" w:type="dxa"/>
          </w:tcPr>
          <w:p w14:paraId="44064434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F734B18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</w:p>
          <w:p w14:paraId="4514A725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</w:p>
          <w:p w14:paraId="445CFE99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</w:p>
          <w:p w14:paraId="3EA00A59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  <w:p w14:paraId="1CB9DF36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</w:tc>
      </w:tr>
      <w:tr w:rsidR="00EB6317" w:rsidRPr="007A44D6" w14:paraId="25F2B989" w14:textId="77777777" w:rsidTr="00AE2169">
        <w:trPr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19AAA79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lliative care episode</w:t>
            </w:r>
          </w:p>
          <w:p w14:paraId="558AC97C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  <w:p w14:paraId="486078AE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</w:tcPr>
          <w:p w14:paraId="380294DC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6159A1B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5C5E404" w14:textId="38C8FC3B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45,272 (27,303 –73,169)</w:t>
            </w:r>
            <w:r w:rsidR="005F7102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63C917A3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9,538 (14,898–55,789)</w:t>
            </w:r>
          </w:p>
        </w:tc>
        <w:tc>
          <w:tcPr>
            <w:tcW w:w="1276" w:type="dxa"/>
          </w:tcPr>
          <w:p w14:paraId="349CAC2C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985D34C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E07F71C" w14:textId="24078FE6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4–17)</w:t>
            </w:r>
            <w:r w:rsidR="005F7102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329FA140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13)</w:t>
            </w:r>
          </w:p>
        </w:tc>
        <w:tc>
          <w:tcPr>
            <w:tcW w:w="2126" w:type="dxa"/>
          </w:tcPr>
          <w:p w14:paraId="30F9D0F1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AD18C55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4019077" w14:textId="0F6A78A9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,160 (0–2,747)</w:t>
            </w:r>
            <w:r w:rsidR="005F7102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5B0FFB2C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832 (0–1,925)</w:t>
            </w:r>
          </w:p>
        </w:tc>
        <w:tc>
          <w:tcPr>
            <w:tcW w:w="1418" w:type="dxa"/>
          </w:tcPr>
          <w:p w14:paraId="0F23ADF0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6D499B1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518FC69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  <w:p w14:paraId="2A980B35" w14:textId="77777777" w:rsidR="00AC62B5" w:rsidRPr="007A44D6" w:rsidRDefault="00AC62B5" w:rsidP="007A4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</w:p>
        </w:tc>
      </w:tr>
      <w:tr w:rsidR="00EB6317" w:rsidRPr="007A44D6" w14:paraId="081D938D" w14:textId="77777777" w:rsidTr="00AE2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BC488F8" w14:textId="58BC3CC8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Underwent </w:t>
            </w:r>
            <w:r w:rsidR="00D201DF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umor</w:t>
            </w:r>
            <w:r w:rsidR="00642E6E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ection</w:t>
            </w:r>
          </w:p>
          <w:p w14:paraId="6DC787E1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  <w:p w14:paraId="1AB4B143" w14:textId="77777777" w:rsidR="00AC62B5" w:rsidRPr="007A44D6" w:rsidRDefault="00AC62B5" w:rsidP="007A44D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</w:tcPr>
          <w:p w14:paraId="210107D2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F95CAC5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090CC58" w14:textId="5D150006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61,140 (39,407–91,608)</w:t>
            </w:r>
            <w:r w:rsidR="005F7102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7DFC3191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1,231 (17,835–55,738)</w:t>
            </w:r>
          </w:p>
        </w:tc>
        <w:tc>
          <w:tcPr>
            <w:tcW w:w="1276" w:type="dxa"/>
          </w:tcPr>
          <w:p w14:paraId="4F069391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A58004F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D10C059" w14:textId="2D134681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5 (4–25)</w:t>
            </w:r>
            <w:r w:rsidR="00B84874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76AFF484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3–13)</w:t>
            </w:r>
          </w:p>
        </w:tc>
        <w:tc>
          <w:tcPr>
            <w:tcW w:w="2126" w:type="dxa"/>
          </w:tcPr>
          <w:p w14:paraId="57445227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3109914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ECD7838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$963 (0–2,777)</w:t>
            </w:r>
          </w:p>
          <w:p w14:paraId="0B89E22D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63 (0–2,239)</w:t>
            </w:r>
          </w:p>
        </w:tc>
        <w:tc>
          <w:tcPr>
            <w:tcW w:w="1418" w:type="dxa"/>
          </w:tcPr>
          <w:p w14:paraId="43B6860E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C419948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BA242F7" w14:textId="77777777" w:rsidR="00AC62B5" w:rsidRPr="007A44D6" w:rsidRDefault="00AC62B5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</w:p>
          <w:p w14:paraId="6AEFAF1B" w14:textId="6CEEF50C" w:rsidR="00AC62B5" w:rsidRPr="007A44D6" w:rsidRDefault="00323E63" w:rsidP="007A4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</w:t>
            </w:r>
            <w:r w:rsidR="00020FB8" w:rsidRPr="007A44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2)</w:t>
            </w:r>
          </w:p>
        </w:tc>
      </w:tr>
    </w:tbl>
    <w:p w14:paraId="71B23BB2" w14:textId="1BD7E3F5" w:rsidR="00AC62B5" w:rsidRPr="00D10A10" w:rsidRDefault="009D122F" w:rsidP="00D10A10">
      <w:pPr>
        <w:spacing w:before="100" w:beforeAutospacing="1" w:after="0" w:line="240" w:lineRule="auto"/>
        <w:contextualSpacing/>
        <w:jc w:val="both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D10A10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         *</w:t>
      </w:r>
      <w:r w:rsidR="00AC62B5" w:rsidRPr="00D10A10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Statistical significance ( p–value &lt;0.05)</w:t>
      </w:r>
      <w:r w:rsidR="00AC62B5" w:rsidRPr="00D10A10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 indicates a difference for at least one of the groups.</w:t>
      </w:r>
    </w:p>
    <w:p w14:paraId="5DA913B3" w14:textId="67B249F2" w:rsidR="00AC62B5" w:rsidRPr="00D10A10" w:rsidRDefault="00AC62B5" w:rsidP="00D10A10">
      <w:pPr>
        <w:numPr>
          <w:ilvl w:val="0"/>
          <w:numId w:val="1"/>
        </w:numPr>
        <w:spacing w:before="100" w:beforeAutospacing="1" w:after="0" w:line="240" w:lineRule="auto"/>
        <w:ind w:left="714" w:hanging="357"/>
        <w:contextualSpacing/>
        <w:jc w:val="both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D10A10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Index of Relative Socio–demographic Disadvantage quartiles</w:t>
      </w:r>
      <w:r w:rsidR="005231EE" w:rsidRPr="00D10A10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.</w:t>
      </w:r>
    </w:p>
    <w:p w14:paraId="3A659391" w14:textId="12371F23" w:rsidR="00AC62B5" w:rsidRPr="00D10A10" w:rsidRDefault="00AC62B5" w:rsidP="00D10A10">
      <w:pPr>
        <w:numPr>
          <w:ilvl w:val="0"/>
          <w:numId w:val="1"/>
        </w:numPr>
        <w:spacing w:before="100" w:beforeAutospacing="1" w:after="0" w:line="240" w:lineRule="auto"/>
        <w:ind w:left="714" w:hanging="357"/>
        <w:contextualSpacing/>
        <w:jc w:val="both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D10A10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Charlson Comorbidity Index</w:t>
      </w:r>
      <w:r w:rsidR="005231EE" w:rsidRPr="00D10A10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.</w:t>
      </w:r>
    </w:p>
    <w:p w14:paraId="21F1CBB6" w14:textId="34B8447C" w:rsidR="001F2FBE" w:rsidRPr="00A766BF" w:rsidRDefault="00B428FF" w:rsidP="00A766BF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D10A10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People with "Neoplasm and </w:t>
      </w:r>
      <w:r w:rsidR="00E92163" w:rsidRPr="00D10A10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carcinoma not otherwise specified</w:t>
      </w:r>
      <w:r w:rsidRPr="00D10A10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" morphology were excluded from subgroup analyses (n = 575, 27% of total cases).</w:t>
      </w:r>
    </w:p>
    <w:sectPr w:rsidR="001F2FBE" w:rsidRPr="00A76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9B63A6"/>
    <w:multiLevelType w:val="hybridMultilevel"/>
    <w:tmpl w:val="D4BA752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793123"/>
    <w:multiLevelType w:val="hybridMultilevel"/>
    <w:tmpl w:val="6FC08172"/>
    <w:lvl w:ilvl="0" w:tplc="4C2A50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583099">
    <w:abstractNumId w:val="0"/>
  </w:num>
  <w:num w:numId="2" w16cid:durableId="63992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62B5"/>
    <w:rsid w:val="00020FB8"/>
    <w:rsid w:val="00025D71"/>
    <w:rsid w:val="000821B4"/>
    <w:rsid w:val="0016566B"/>
    <w:rsid w:val="001A5F36"/>
    <w:rsid w:val="001B6CFA"/>
    <w:rsid w:val="001E325D"/>
    <w:rsid w:val="001F2FBE"/>
    <w:rsid w:val="00240C98"/>
    <w:rsid w:val="00243654"/>
    <w:rsid w:val="002B3C8C"/>
    <w:rsid w:val="0030388A"/>
    <w:rsid w:val="00323E63"/>
    <w:rsid w:val="00325618"/>
    <w:rsid w:val="00330F9B"/>
    <w:rsid w:val="0034021B"/>
    <w:rsid w:val="003834A4"/>
    <w:rsid w:val="003B5095"/>
    <w:rsid w:val="003D4F60"/>
    <w:rsid w:val="00431E9E"/>
    <w:rsid w:val="00435CA8"/>
    <w:rsid w:val="00453BA7"/>
    <w:rsid w:val="00500703"/>
    <w:rsid w:val="005231EE"/>
    <w:rsid w:val="00582EF1"/>
    <w:rsid w:val="005A5C2E"/>
    <w:rsid w:val="005E030A"/>
    <w:rsid w:val="005F7101"/>
    <w:rsid w:val="005F7102"/>
    <w:rsid w:val="00642E6E"/>
    <w:rsid w:val="00723A9C"/>
    <w:rsid w:val="00743DC2"/>
    <w:rsid w:val="007A44D6"/>
    <w:rsid w:val="007F0259"/>
    <w:rsid w:val="00805B6B"/>
    <w:rsid w:val="00843765"/>
    <w:rsid w:val="00877B03"/>
    <w:rsid w:val="00883753"/>
    <w:rsid w:val="00966D86"/>
    <w:rsid w:val="009D122F"/>
    <w:rsid w:val="00A55657"/>
    <w:rsid w:val="00A766BF"/>
    <w:rsid w:val="00AC62B5"/>
    <w:rsid w:val="00AE2169"/>
    <w:rsid w:val="00B428FF"/>
    <w:rsid w:val="00B84874"/>
    <w:rsid w:val="00B8770C"/>
    <w:rsid w:val="00BF54C6"/>
    <w:rsid w:val="00C76592"/>
    <w:rsid w:val="00CD598B"/>
    <w:rsid w:val="00CD715A"/>
    <w:rsid w:val="00CF7AED"/>
    <w:rsid w:val="00D10A10"/>
    <w:rsid w:val="00D11053"/>
    <w:rsid w:val="00D201DF"/>
    <w:rsid w:val="00DB623D"/>
    <w:rsid w:val="00E15CA8"/>
    <w:rsid w:val="00E92163"/>
    <w:rsid w:val="00EB6317"/>
    <w:rsid w:val="00EC64B4"/>
    <w:rsid w:val="00ED0707"/>
    <w:rsid w:val="00F51E19"/>
    <w:rsid w:val="00FA0B68"/>
    <w:rsid w:val="00FC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43C54"/>
  <w15:chartTrackingRefBased/>
  <w15:docId w15:val="{7202F86E-603D-4190-9635-16F5FAE5F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2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2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2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2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2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2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2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2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2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2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2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2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2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2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2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2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2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2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2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2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2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2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2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2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2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2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2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2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2B5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AC62B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AC62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A5F36"/>
    <w:pPr>
      <w:spacing w:after="0" w:line="240" w:lineRule="auto"/>
    </w:pPr>
  </w:style>
  <w:style w:type="table" w:styleId="TableGrid">
    <w:name w:val="Table Grid"/>
    <w:basedOn w:val="TableNormal"/>
    <w:uiPriority w:val="39"/>
    <w:rsid w:val="00C76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kat Jahan</dc:creator>
  <cp:keywords/>
  <dc:description/>
  <cp:lastModifiedBy>Shafkat Jahan</cp:lastModifiedBy>
  <cp:revision>8</cp:revision>
  <dcterms:created xsi:type="dcterms:W3CDTF">2025-06-26T12:13:00Z</dcterms:created>
  <dcterms:modified xsi:type="dcterms:W3CDTF">2025-06-26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2-12T04:43:2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f045ad3-52d0-4ece-90ae-5c4f25283a38</vt:lpwstr>
  </property>
  <property fmtid="{D5CDD505-2E9C-101B-9397-08002B2CF9AE}" pid="8" name="MSIP_Label_0f488380-630a-4f55-a077-a19445e3f360_ContentBits">
    <vt:lpwstr>0</vt:lpwstr>
  </property>
</Properties>
</file>